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156B6" w:rsidRPr="002B3FF4" w14:paraId="249605D0" w14:textId="77777777" w:rsidTr="00B42357">
        <w:tc>
          <w:tcPr>
            <w:tcW w:w="4531" w:type="dxa"/>
          </w:tcPr>
          <w:p w14:paraId="21D04B44" w14:textId="77777777" w:rsidR="00E156B6" w:rsidRPr="002B3FF4" w:rsidRDefault="00E156B6" w:rsidP="00B42357">
            <w:pPr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Inclusion</w:t>
            </w:r>
          </w:p>
        </w:tc>
        <w:tc>
          <w:tcPr>
            <w:tcW w:w="4531" w:type="dxa"/>
          </w:tcPr>
          <w:p w14:paraId="4EE43A1B" w14:textId="77777777" w:rsidR="00E156B6" w:rsidRPr="002B3FF4" w:rsidRDefault="00E156B6" w:rsidP="00B42357">
            <w:pPr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Exclusion</w:t>
            </w:r>
          </w:p>
        </w:tc>
      </w:tr>
      <w:tr w:rsidR="00E156B6" w:rsidRPr="002B3FF4" w14:paraId="0BBDF82B" w14:textId="77777777" w:rsidTr="00B42357">
        <w:tc>
          <w:tcPr>
            <w:tcW w:w="4531" w:type="dxa"/>
          </w:tcPr>
          <w:p w14:paraId="2A69B489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Age 18 years and above</w:t>
            </w:r>
          </w:p>
        </w:tc>
        <w:tc>
          <w:tcPr>
            <w:tcW w:w="4531" w:type="dxa"/>
          </w:tcPr>
          <w:p w14:paraId="343FB98C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Prior diagnosis of dementia according to DSM IV criteria</w:t>
            </w:r>
          </w:p>
        </w:tc>
      </w:tr>
      <w:tr w:rsidR="00E156B6" w:rsidRPr="002B3FF4" w14:paraId="673EF4A6" w14:textId="77777777" w:rsidTr="00B42357">
        <w:tc>
          <w:tcPr>
            <w:tcW w:w="4531" w:type="dxa"/>
          </w:tcPr>
          <w:p w14:paraId="11E647F7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History of recent (less than 15 days) neurological deficit related to a small subcortical infarct (evidenced by medical history or physical examination)</w:t>
            </w:r>
          </w:p>
        </w:tc>
        <w:tc>
          <w:tcPr>
            <w:tcW w:w="4531" w:type="dxa"/>
          </w:tcPr>
          <w:p w14:paraId="4A638700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Prior severe disability with Rankin scale ≥ 4</w:t>
            </w:r>
          </w:p>
        </w:tc>
      </w:tr>
      <w:tr w:rsidR="00E156B6" w:rsidRPr="002B3FF4" w14:paraId="664AC695" w14:textId="77777777" w:rsidTr="00B42357">
        <w:tc>
          <w:tcPr>
            <w:tcW w:w="4531" w:type="dxa"/>
          </w:tcPr>
          <w:p w14:paraId="753C627D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Diagnosis of recent small subcortical infarct on MRI (hyperintensity on diffusion-weighted imaging showing an infarction in the territory of one perforating artery) presumably responsible for the corresponding neurological deficit</w:t>
            </w:r>
          </w:p>
        </w:tc>
        <w:tc>
          <w:tcPr>
            <w:tcW w:w="4531" w:type="dxa"/>
          </w:tcPr>
          <w:p w14:paraId="289B3B9D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Serious concomitant systemic disorder that can compromise the follow-up study</w:t>
            </w:r>
          </w:p>
        </w:tc>
      </w:tr>
      <w:tr w:rsidR="00E156B6" w:rsidRPr="002B3FF4" w14:paraId="04B371D6" w14:textId="77777777" w:rsidTr="00B42357">
        <w:tc>
          <w:tcPr>
            <w:tcW w:w="4531" w:type="dxa"/>
          </w:tcPr>
          <w:p w14:paraId="5DB12615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Lesion diameter mess than 20 mm</w:t>
            </w:r>
          </w:p>
        </w:tc>
        <w:tc>
          <w:tcPr>
            <w:tcW w:w="4531" w:type="dxa"/>
          </w:tcPr>
          <w:p w14:paraId="700ED94E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Leukoencephalopathy of non-vascular origin</w:t>
            </w:r>
          </w:p>
        </w:tc>
      </w:tr>
      <w:tr w:rsidR="00E156B6" w:rsidRPr="002B3FF4" w14:paraId="535A41F8" w14:textId="77777777" w:rsidTr="00B42357">
        <w:tc>
          <w:tcPr>
            <w:tcW w:w="4531" w:type="dxa"/>
          </w:tcPr>
          <w:p w14:paraId="7322D2D1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Ability to comply with scheduled follow-up and annual neurological evaluation</w:t>
            </w:r>
          </w:p>
        </w:tc>
        <w:tc>
          <w:tcPr>
            <w:tcW w:w="4531" w:type="dxa"/>
          </w:tcPr>
          <w:p w14:paraId="19FE7EFC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Severe psychiatric disorder</w:t>
            </w:r>
          </w:p>
        </w:tc>
      </w:tr>
      <w:tr w:rsidR="00E156B6" w:rsidRPr="002B3FF4" w14:paraId="643BCA19" w14:textId="77777777" w:rsidTr="00B42357">
        <w:tc>
          <w:tcPr>
            <w:tcW w:w="4531" w:type="dxa"/>
          </w:tcPr>
          <w:p w14:paraId="48A19851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Affiliation to the national French health insurance</w:t>
            </w:r>
          </w:p>
        </w:tc>
        <w:tc>
          <w:tcPr>
            <w:tcW w:w="4531" w:type="dxa"/>
          </w:tcPr>
          <w:p w14:paraId="7A5D315E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Inability to obtain an informed signed consent from the patient or his/her family</w:t>
            </w:r>
          </w:p>
        </w:tc>
      </w:tr>
      <w:tr w:rsidR="00E156B6" w:rsidRPr="002B3FF4" w14:paraId="58AF6806" w14:textId="77777777" w:rsidTr="00B42357">
        <w:tc>
          <w:tcPr>
            <w:tcW w:w="4531" w:type="dxa"/>
          </w:tcPr>
          <w:p w14:paraId="64C510F3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Signature of informed consent</w:t>
            </w:r>
          </w:p>
        </w:tc>
        <w:tc>
          <w:tcPr>
            <w:tcW w:w="4531" w:type="dxa"/>
          </w:tcPr>
          <w:p w14:paraId="77281B62" w14:textId="77777777" w:rsidR="00E156B6" w:rsidRPr="002B3FF4" w:rsidRDefault="00E156B6" w:rsidP="00B42357">
            <w:pPr>
              <w:spacing w:after="160" w:line="278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2B3FF4">
              <w:rPr>
                <w:rFonts w:ascii="Arial" w:hAnsi="Arial" w:cs="Arial"/>
                <w:b/>
                <w:bCs/>
                <w:color w:val="0070C0"/>
                <w:sz w:val="20"/>
                <w:szCs w:val="20"/>
                <w:lang w:val="en-US"/>
              </w:rPr>
              <w:t>Medical contraindication or refusal to undergo cerebral magnetic resonance scanning (MRI)</w:t>
            </w:r>
          </w:p>
        </w:tc>
      </w:tr>
    </w:tbl>
    <w:p w14:paraId="33ECDC88" w14:textId="4FBE806B" w:rsidR="00EC2D30" w:rsidRPr="006031B3" w:rsidRDefault="00EC2D30" w:rsidP="006031B3">
      <w:pPr>
        <w:spacing w:line="480" w:lineRule="auto"/>
        <w:rPr>
          <w:rFonts w:ascii="Arial" w:hAnsi="Arial" w:cs="Arial"/>
          <w:lang w:val="en-GB"/>
        </w:rPr>
      </w:pPr>
    </w:p>
    <w:sectPr w:rsidR="00EC2D30" w:rsidRPr="006031B3" w:rsidSect="00CC4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B1E61"/>
    <w:multiLevelType w:val="hybridMultilevel"/>
    <w:tmpl w:val="42AE6BF4"/>
    <w:lvl w:ilvl="0" w:tplc="17EAEF92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2E5156"/>
    <w:multiLevelType w:val="hybridMultilevel"/>
    <w:tmpl w:val="505E74C4"/>
    <w:lvl w:ilvl="0" w:tplc="17EAEF92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9782340">
    <w:abstractNumId w:val="1"/>
  </w:num>
  <w:num w:numId="2" w16cid:durableId="530650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11"/>
    <w:rsid w:val="00000FE2"/>
    <w:rsid w:val="00005B97"/>
    <w:rsid w:val="00006280"/>
    <w:rsid w:val="0000793F"/>
    <w:rsid w:val="00011E05"/>
    <w:rsid w:val="00011F64"/>
    <w:rsid w:val="00017AD3"/>
    <w:rsid w:val="00017B17"/>
    <w:rsid w:val="00017B51"/>
    <w:rsid w:val="000211A7"/>
    <w:rsid w:val="000212B6"/>
    <w:rsid w:val="00022E30"/>
    <w:rsid w:val="000255A7"/>
    <w:rsid w:val="0002563E"/>
    <w:rsid w:val="00027FFA"/>
    <w:rsid w:val="00030C48"/>
    <w:rsid w:val="0003422E"/>
    <w:rsid w:val="00034570"/>
    <w:rsid w:val="0003758D"/>
    <w:rsid w:val="00043E40"/>
    <w:rsid w:val="00052081"/>
    <w:rsid w:val="000535FC"/>
    <w:rsid w:val="00053EAB"/>
    <w:rsid w:val="00056F7F"/>
    <w:rsid w:val="00061856"/>
    <w:rsid w:val="0006321E"/>
    <w:rsid w:val="00063E88"/>
    <w:rsid w:val="0006401E"/>
    <w:rsid w:val="0006573A"/>
    <w:rsid w:val="00097323"/>
    <w:rsid w:val="000A3D84"/>
    <w:rsid w:val="000B1A30"/>
    <w:rsid w:val="000B6DE7"/>
    <w:rsid w:val="000C36BE"/>
    <w:rsid w:val="000C410F"/>
    <w:rsid w:val="000C4A10"/>
    <w:rsid w:val="000C5D06"/>
    <w:rsid w:val="000D5B6B"/>
    <w:rsid w:val="000D6336"/>
    <w:rsid w:val="000D6873"/>
    <w:rsid w:val="000D7D15"/>
    <w:rsid w:val="000E08AE"/>
    <w:rsid w:val="000E38D7"/>
    <w:rsid w:val="000E50AF"/>
    <w:rsid w:val="000E6154"/>
    <w:rsid w:val="000F35A8"/>
    <w:rsid w:val="000F4523"/>
    <w:rsid w:val="000F4570"/>
    <w:rsid w:val="000F4F7D"/>
    <w:rsid w:val="000F5A5A"/>
    <w:rsid w:val="00100ECF"/>
    <w:rsid w:val="00101631"/>
    <w:rsid w:val="00102F33"/>
    <w:rsid w:val="00103D8A"/>
    <w:rsid w:val="00105483"/>
    <w:rsid w:val="00105BAD"/>
    <w:rsid w:val="00112BC8"/>
    <w:rsid w:val="00114B87"/>
    <w:rsid w:val="001153BC"/>
    <w:rsid w:val="00115EAB"/>
    <w:rsid w:val="00120234"/>
    <w:rsid w:val="00120644"/>
    <w:rsid w:val="00120DBA"/>
    <w:rsid w:val="00133330"/>
    <w:rsid w:val="001368FE"/>
    <w:rsid w:val="0014289E"/>
    <w:rsid w:val="001469F5"/>
    <w:rsid w:val="00153083"/>
    <w:rsid w:val="00156CA6"/>
    <w:rsid w:val="001633DB"/>
    <w:rsid w:val="001661FA"/>
    <w:rsid w:val="00170E78"/>
    <w:rsid w:val="00184430"/>
    <w:rsid w:val="001878E5"/>
    <w:rsid w:val="00193D0D"/>
    <w:rsid w:val="00197640"/>
    <w:rsid w:val="001A4684"/>
    <w:rsid w:val="001B0342"/>
    <w:rsid w:val="001B6224"/>
    <w:rsid w:val="001C097A"/>
    <w:rsid w:val="001C0C70"/>
    <w:rsid w:val="001C18F4"/>
    <w:rsid w:val="001C251E"/>
    <w:rsid w:val="001C370B"/>
    <w:rsid w:val="001D2B67"/>
    <w:rsid w:val="001D71CA"/>
    <w:rsid w:val="001E0F19"/>
    <w:rsid w:val="001E106C"/>
    <w:rsid w:val="001E43A1"/>
    <w:rsid w:val="001E77AD"/>
    <w:rsid w:val="001F0B61"/>
    <w:rsid w:val="001F0E34"/>
    <w:rsid w:val="001F2274"/>
    <w:rsid w:val="001F28C8"/>
    <w:rsid w:val="00204520"/>
    <w:rsid w:val="00204EDE"/>
    <w:rsid w:val="002060BF"/>
    <w:rsid w:val="00207877"/>
    <w:rsid w:val="00210D9F"/>
    <w:rsid w:val="00212671"/>
    <w:rsid w:val="00213A3F"/>
    <w:rsid w:val="0021412D"/>
    <w:rsid w:val="00222813"/>
    <w:rsid w:val="00230A6A"/>
    <w:rsid w:val="00232E72"/>
    <w:rsid w:val="002330A9"/>
    <w:rsid w:val="00235C4E"/>
    <w:rsid w:val="00235FB9"/>
    <w:rsid w:val="00242463"/>
    <w:rsid w:val="00244B0B"/>
    <w:rsid w:val="00245E5C"/>
    <w:rsid w:val="00246D3F"/>
    <w:rsid w:val="00250D93"/>
    <w:rsid w:val="0025228B"/>
    <w:rsid w:val="002530F8"/>
    <w:rsid w:val="002552E5"/>
    <w:rsid w:val="00255DD5"/>
    <w:rsid w:val="00261E14"/>
    <w:rsid w:val="00265405"/>
    <w:rsid w:val="00267A66"/>
    <w:rsid w:val="002822C6"/>
    <w:rsid w:val="00285AB8"/>
    <w:rsid w:val="00287C8A"/>
    <w:rsid w:val="00292D51"/>
    <w:rsid w:val="0029358A"/>
    <w:rsid w:val="002B085E"/>
    <w:rsid w:val="002B17DE"/>
    <w:rsid w:val="002B1C81"/>
    <w:rsid w:val="002B2D47"/>
    <w:rsid w:val="002C2742"/>
    <w:rsid w:val="002C741E"/>
    <w:rsid w:val="002D07E9"/>
    <w:rsid w:val="002D0C34"/>
    <w:rsid w:val="002D1A9C"/>
    <w:rsid w:val="002D37C7"/>
    <w:rsid w:val="002D6602"/>
    <w:rsid w:val="002E38D3"/>
    <w:rsid w:val="002E42D7"/>
    <w:rsid w:val="002E6B2E"/>
    <w:rsid w:val="002E718E"/>
    <w:rsid w:val="002E7F19"/>
    <w:rsid w:val="002F3F53"/>
    <w:rsid w:val="002F4710"/>
    <w:rsid w:val="002F7F1E"/>
    <w:rsid w:val="00311268"/>
    <w:rsid w:val="0031235A"/>
    <w:rsid w:val="00312609"/>
    <w:rsid w:val="00317049"/>
    <w:rsid w:val="003223F6"/>
    <w:rsid w:val="00327716"/>
    <w:rsid w:val="00331650"/>
    <w:rsid w:val="00332133"/>
    <w:rsid w:val="00336012"/>
    <w:rsid w:val="00336071"/>
    <w:rsid w:val="00341D52"/>
    <w:rsid w:val="003462E1"/>
    <w:rsid w:val="003476F1"/>
    <w:rsid w:val="0035133E"/>
    <w:rsid w:val="0035359E"/>
    <w:rsid w:val="00354135"/>
    <w:rsid w:val="00356074"/>
    <w:rsid w:val="003564F6"/>
    <w:rsid w:val="00360D65"/>
    <w:rsid w:val="003610E8"/>
    <w:rsid w:val="0036257C"/>
    <w:rsid w:val="003775C2"/>
    <w:rsid w:val="0038102C"/>
    <w:rsid w:val="00381A90"/>
    <w:rsid w:val="00383D96"/>
    <w:rsid w:val="0039097F"/>
    <w:rsid w:val="003A2D75"/>
    <w:rsid w:val="003A68D8"/>
    <w:rsid w:val="003B15E8"/>
    <w:rsid w:val="003C7650"/>
    <w:rsid w:val="003D561C"/>
    <w:rsid w:val="003E109C"/>
    <w:rsid w:val="003E3ECA"/>
    <w:rsid w:val="003E4EB9"/>
    <w:rsid w:val="003E5BC6"/>
    <w:rsid w:val="003F2467"/>
    <w:rsid w:val="0041179D"/>
    <w:rsid w:val="004135B4"/>
    <w:rsid w:val="00414090"/>
    <w:rsid w:val="0042333F"/>
    <w:rsid w:val="00424A0F"/>
    <w:rsid w:val="00430872"/>
    <w:rsid w:val="00431B85"/>
    <w:rsid w:val="004326B6"/>
    <w:rsid w:val="00436DFF"/>
    <w:rsid w:val="00441BBA"/>
    <w:rsid w:val="00441D38"/>
    <w:rsid w:val="004446F1"/>
    <w:rsid w:val="00447259"/>
    <w:rsid w:val="00451342"/>
    <w:rsid w:val="004531B1"/>
    <w:rsid w:val="0045368B"/>
    <w:rsid w:val="00462FFD"/>
    <w:rsid w:val="00465120"/>
    <w:rsid w:val="00470BCA"/>
    <w:rsid w:val="0047135F"/>
    <w:rsid w:val="0047468C"/>
    <w:rsid w:val="004748F5"/>
    <w:rsid w:val="0047606F"/>
    <w:rsid w:val="00481CC0"/>
    <w:rsid w:val="0048383A"/>
    <w:rsid w:val="00485093"/>
    <w:rsid w:val="004872EE"/>
    <w:rsid w:val="0049495C"/>
    <w:rsid w:val="00497903"/>
    <w:rsid w:val="004A6A54"/>
    <w:rsid w:val="004B049C"/>
    <w:rsid w:val="004B4970"/>
    <w:rsid w:val="004B4C10"/>
    <w:rsid w:val="004B5E68"/>
    <w:rsid w:val="004C0787"/>
    <w:rsid w:val="004C3CFF"/>
    <w:rsid w:val="004D5B6F"/>
    <w:rsid w:val="004D693E"/>
    <w:rsid w:val="004D7A33"/>
    <w:rsid w:val="004E0AB1"/>
    <w:rsid w:val="004E366F"/>
    <w:rsid w:val="004E3D23"/>
    <w:rsid w:val="004E673B"/>
    <w:rsid w:val="004F1D53"/>
    <w:rsid w:val="004F2B83"/>
    <w:rsid w:val="004F4603"/>
    <w:rsid w:val="004F7A50"/>
    <w:rsid w:val="00503849"/>
    <w:rsid w:val="00503931"/>
    <w:rsid w:val="00503D19"/>
    <w:rsid w:val="00511A81"/>
    <w:rsid w:val="00515305"/>
    <w:rsid w:val="00517645"/>
    <w:rsid w:val="00524483"/>
    <w:rsid w:val="00525E7D"/>
    <w:rsid w:val="005274E7"/>
    <w:rsid w:val="005302D3"/>
    <w:rsid w:val="0053318C"/>
    <w:rsid w:val="00540D8A"/>
    <w:rsid w:val="00545B07"/>
    <w:rsid w:val="00547F66"/>
    <w:rsid w:val="00570AD8"/>
    <w:rsid w:val="0057286A"/>
    <w:rsid w:val="00580527"/>
    <w:rsid w:val="0058120F"/>
    <w:rsid w:val="005874E3"/>
    <w:rsid w:val="005913C8"/>
    <w:rsid w:val="00592241"/>
    <w:rsid w:val="00596EF0"/>
    <w:rsid w:val="005B3711"/>
    <w:rsid w:val="005B4212"/>
    <w:rsid w:val="005B43E6"/>
    <w:rsid w:val="005B5B47"/>
    <w:rsid w:val="005B5F8F"/>
    <w:rsid w:val="005C2941"/>
    <w:rsid w:val="005C4172"/>
    <w:rsid w:val="005C5F88"/>
    <w:rsid w:val="005C69D7"/>
    <w:rsid w:val="005C6ED3"/>
    <w:rsid w:val="005D130E"/>
    <w:rsid w:val="005D5B1D"/>
    <w:rsid w:val="005E4C67"/>
    <w:rsid w:val="005E5371"/>
    <w:rsid w:val="005E62D4"/>
    <w:rsid w:val="005E712F"/>
    <w:rsid w:val="005F043E"/>
    <w:rsid w:val="005F1B4B"/>
    <w:rsid w:val="005F3987"/>
    <w:rsid w:val="005F7AF0"/>
    <w:rsid w:val="0060191F"/>
    <w:rsid w:val="006019C5"/>
    <w:rsid w:val="006031B3"/>
    <w:rsid w:val="0060769E"/>
    <w:rsid w:val="00615304"/>
    <w:rsid w:val="00615803"/>
    <w:rsid w:val="00620F85"/>
    <w:rsid w:val="00621F73"/>
    <w:rsid w:val="0063036E"/>
    <w:rsid w:val="0063219B"/>
    <w:rsid w:val="00635BA0"/>
    <w:rsid w:val="0063710A"/>
    <w:rsid w:val="0063758F"/>
    <w:rsid w:val="00640EBD"/>
    <w:rsid w:val="00642A0D"/>
    <w:rsid w:val="00647542"/>
    <w:rsid w:val="00647BD6"/>
    <w:rsid w:val="00653CE3"/>
    <w:rsid w:val="00654E4F"/>
    <w:rsid w:val="00655C0C"/>
    <w:rsid w:val="0065601D"/>
    <w:rsid w:val="00660E06"/>
    <w:rsid w:val="00660E67"/>
    <w:rsid w:val="0066382E"/>
    <w:rsid w:val="0067246F"/>
    <w:rsid w:val="00674B17"/>
    <w:rsid w:val="0068098C"/>
    <w:rsid w:val="0068164A"/>
    <w:rsid w:val="00681CB4"/>
    <w:rsid w:val="006843C7"/>
    <w:rsid w:val="00687CBB"/>
    <w:rsid w:val="00687E24"/>
    <w:rsid w:val="0069053B"/>
    <w:rsid w:val="006929AF"/>
    <w:rsid w:val="0069612F"/>
    <w:rsid w:val="00697327"/>
    <w:rsid w:val="006A109A"/>
    <w:rsid w:val="006A290A"/>
    <w:rsid w:val="006A2A96"/>
    <w:rsid w:val="006B77E8"/>
    <w:rsid w:val="006B7DF1"/>
    <w:rsid w:val="006C1E41"/>
    <w:rsid w:val="006C5ADD"/>
    <w:rsid w:val="006D2E32"/>
    <w:rsid w:val="006D3120"/>
    <w:rsid w:val="006D6BD6"/>
    <w:rsid w:val="006D77EE"/>
    <w:rsid w:val="006E1E87"/>
    <w:rsid w:val="006F3F37"/>
    <w:rsid w:val="006F3F91"/>
    <w:rsid w:val="006F597C"/>
    <w:rsid w:val="00703C95"/>
    <w:rsid w:val="00711EA9"/>
    <w:rsid w:val="00714932"/>
    <w:rsid w:val="00716619"/>
    <w:rsid w:val="00723023"/>
    <w:rsid w:val="007238BC"/>
    <w:rsid w:val="0072754C"/>
    <w:rsid w:val="007376C5"/>
    <w:rsid w:val="00746AE4"/>
    <w:rsid w:val="00747D82"/>
    <w:rsid w:val="007505EF"/>
    <w:rsid w:val="00752814"/>
    <w:rsid w:val="007563D3"/>
    <w:rsid w:val="0076117D"/>
    <w:rsid w:val="00761B80"/>
    <w:rsid w:val="00762E1D"/>
    <w:rsid w:val="00764CF8"/>
    <w:rsid w:val="007671B0"/>
    <w:rsid w:val="007A2329"/>
    <w:rsid w:val="007A7861"/>
    <w:rsid w:val="007B139E"/>
    <w:rsid w:val="007B2CD0"/>
    <w:rsid w:val="007B6E63"/>
    <w:rsid w:val="007C3985"/>
    <w:rsid w:val="007C4476"/>
    <w:rsid w:val="007C4951"/>
    <w:rsid w:val="007D68E3"/>
    <w:rsid w:val="007E172B"/>
    <w:rsid w:val="007E3071"/>
    <w:rsid w:val="007E69B5"/>
    <w:rsid w:val="0080341D"/>
    <w:rsid w:val="00803F88"/>
    <w:rsid w:val="00813198"/>
    <w:rsid w:val="00816633"/>
    <w:rsid w:val="0081678C"/>
    <w:rsid w:val="00825041"/>
    <w:rsid w:val="00827388"/>
    <w:rsid w:val="008279F0"/>
    <w:rsid w:val="00840B35"/>
    <w:rsid w:val="0084318F"/>
    <w:rsid w:val="008503CA"/>
    <w:rsid w:val="00852EAA"/>
    <w:rsid w:val="00856ED7"/>
    <w:rsid w:val="008579E5"/>
    <w:rsid w:val="00857CA8"/>
    <w:rsid w:val="00863B4D"/>
    <w:rsid w:val="00871EB8"/>
    <w:rsid w:val="00877F7C"/>
    <w:rsid w:val="008817B5"/>
    <w:rsid w:val="008821E1"/>
    <w:rsid w:val="008842BD"/>
    <w:rsid w:val="00886BBE"/>
    <w:rsid w:val="0088794E"/>
    <w:rsid w:val="00890B90"/>
    <w:rsid w:val="00896013"/>
    <w:rsid w:val="008962B0"/>
    <w:rsid w:val="008A027B"/>
    <w:rsid w:val="008A348B"/>
    <w:rsid w:val="008A4580"/>
    <w:rsid w:val="008A6377"/>
    <w:rsid w:val="008A7AA9"/>
    <w:rsid w:val="008B0971"/>
    <w:rsid w:val="008B3D41"/>
    <w:rsid w:val="008B592A"/>
    <w:rsid w:val="008B773A"/>
    <w:rsid w:val="008C00DB"/>
    <w:rsid w:val="008C6D1C"/>
    <w:rsid w:val="008C7F0F"/>
    <w:rsid w:val="008D1BC0"/>
    <w:rsid w:val="008D65A7"/>
    <w:rsid w:val="008E3196"/>
    <w:rsid w:val="008F0041"/>
    <w:rsid w:val="008F1130"/>
    <w:rsid w:val="00901333"/>
    <w:rsid w:val="00901959"/>
    <w:rsid w:val="00907EF9"/>
    <w:rsid w:val="00910E49"/>
    <w:rsid w:val="00912406"/>
    <w:rsid w:val="009129DF"/>
    <w:rsid w:val="00912E91"/>
    <w:rsid w:val="00914A0A"/>
    <w:rsid w:val="009152D0"/>
    <w:rsid w:val="0091741A"/>
    <w:rsid w:val="009276A4"/>
    <w:rsid w:val="00927D23"/>
    <w:rsid w:val="009305B7"/>
    <w:rsid w:val="00930B4F"/>
    <w:rsid w:val="00931650"/>
    <w:rsid w:val="00931B11"/>
    <w:rsid w:val="00935935"/>
    <w:rsid w:val="00945455"/>
    <w:rsid w:val="00945A98"/>
    <w:rsid w:val="00947915"/>
    <w:rsid w:val="00947B8F"/>
    <w:rsid w:val="00955A3B"/>
    <w:rsid w:val="00956D65"/>
    <w:rsid w:val="00962C23"/>
    <w:rsid w:val="00964F5D"/>
    <w:rsid w:val="0096692F"/>
    <w:rsid w:val="009717F1"/>
    <w:rsid w:val="00974667"/>
    <w:rsid w:val="00982774"/>
    <w:rsid w:val="00982A28"/>
    <w:rsid w:val="00983822"/>
    <w:rsid w:val="00983DDC"/>
    <w:rsid w:val="00984E98"/>
    <w:rsid w:val="00993D01"/>
    <w:rsid w:val="00994DF7"/>
    <w:rsid w:val="009A2883"/>
    <w:rsid w:val="009A2FB9"/>
    <w:rsid w:val="009A3EF4"/>
    <w:rsid w:val="009A5455"/>
    <w:rsid w:val="009A7B4E"/>
    <w:rsid w:val="009B31F6"/>
    <w:rsid w:val="009B37A5"/>
    <w:rsid w:val="009B41F1"/>
    <w:rsid w:val="009C3BA5"/>
    <w:rsid w:val="009D04FA"/>
    <w:rsid w:val="009D4CE3"/>
    <w:rsid w:val="009E11D6"/>
    <w:rsid w:val="009E1395"/>
    <w:rsid w:val="009E1C5C"/>
    <w:rsid w:val="009E3EDA"/>
    <w:rsid w:val="009F6498"/>
    <w:rsid w:val="00A10D32"/>
    <w:rsid w:val="00A10EDB"/>
    <w:rsid w:val="00A16EC1"/>
    <w:rsid w:val="00A20598"/>
    <w:rsid w:val="00A213CE"/>
    <w:rsid w:val="00A3551C"/>
    <w:rsid w:val="00A35665"/>
    <w:rsid w:val="00A40207"/>
    <w:rsid w:val="00A4347A"/>
    <w:rsid w:val="00A47E6B"/>
    <w:rsid w:val="00A64522"/>
    <w:rsid w:val="00A655E6"/>
    <w:rsid w:val="00A662F0"/>
    <w:rsid w:val="00A85168"/>
    <w:rsid w:val="00A96014"/>
    <w:rsid w:val="00A963D3"/>
    <w:rsid w:val="00A96953"/>
    <w:rsid w:val="00AA07BC"/>
    <w:rsid w:val="00AA0ED7"/>
    <w:rsid w:val="00AA1E9B"/>
    <w:rsid w:val="00AA578B"/>
    <w:rsid w:val="00AA7D49"/>
    <w:rsid w:val="00AA7FAD"/>
    <w:rsid w:val="00AB4386"/>
    <w:rsid w:val="00AC0437"/>
    <w:rsid w:val="00AC3DFA"/>
    <w:rsid w:val="00AD2DCA"/>
    <w:rsid w:val="00AE3F1A"/>
    <w:rsid w:val="00AF1DAD"/>
    <w:rsid w:val="00AF41F3"/>
    <w:rsid w:val="00AF7C6A"/>
    <w:rsid w:val="00B01199"/>
    <w:rsid w:val="00B03231"/>
    <w:rsid w:val="00B10026"/>
    <w:rsid w:val="00B10189"/>
    <w:rsid w:val="00B13C8B"/>
    <w:rsid w:val="00B1440D"/>
    <w:rsid w:val="00B16B33"/>
    <w:rsid w:val="00B170F1"/>
    <w:rsid w:val="00B172E8"/>
    <w:rsid w:val="00B20FA2"/>
    <w:rsid w:val="00B22B2A"/>
    <w:rsid w:val="00B22D91"/>
    <w:rsid w:val="00B2537F"/>
    <w:rsid w:val="00B25609"/>
    <w:rsid w:val="00B34F94"/>
    <w:rsid w:val="00B41D52"/>
    <w:rsid w:val="00B438A7"/>
    <w:rsid w:val="00B47B76"/>
    <w:rsid w:val="00B5481C"/>
    <w:rsid w:val="00B555B5"/>
    <w:rsid w:val="00B631AF"/>
    <w:rsid w:val="00B72B1F"/>
    <w:rsid w:val="00B745FA"/>
    <w:rsid w:val="00B80055"/>
    <w:rsid w:val="00B81175"/>
    <w:rsid w:val="00B81D77"/>
    <w:rsid w:val="00B848F4"/>
    <w:rsid w:val="00B96711"/>
    <w:rsid w:val="00BA04CA"/>
    <w:rsid w:val="00BA1A79"/>
    <w:rsid w:val="00BA3EEE"/>
    <w:rsid w:val="00BB27D9"/>
    <w:rsid w:val="00BB2DA6"/>
    <w:rsid w:val="00BC1080"/>
    <w:rsid w:val="00BC197A"/>
    <w:rsid w:val="00BC2C90"/>
    <w:rsid w:val="00BD385A"/>
    <w:rsid w:val="00BE2424"/>
    <w:rsid w:val="00BE2775"/>
    <w:rsid w:val="00BE56BA"/>
    <w:rsid w:val="00BE5E59"/>
    <w:rsid w:val="00BF1096"/>
    <w:rsid w:val="00BF2851"/>
    <w:rsid w:val="00BF570D"/>
    <w:rsid w:val="00BF6DC3"/>
    <w:rsid w:val="00C013AD"/>
    <w:rsid w:val="00C02109"/>
    <w:rsid w:val="00C03BB9"/>
    <w:rsid w:val="00C05165"/>
    <w:rsid w:val="00C055A2"/>
    <w:rsid w:val="00C067E5"/>
    <w:rsid w:val="00C071AA"/>
    <w:rsid w:val="00C12126"/>
    <w:rsid w:val="00C12F9D"/>
    <w:rsid w:val="00C264D8"/>
    <w:rsid w:val="00C3212A"/>
    <w:rsid w:val="00C32D56"/>
    <w:rsid w:val="00C430D0"/>
    <w:rsid w:val="00C46225"/>
    <w:rsid w:val="00C524A4"/>
    <w:rsid w:val="00C55B25"/>
    <w:rsid w:val="00C56407"/>
    <w:rsid w:val="00C56D4A"/>
    <w:rsid w:val="00C57220"/>
    <w:rsid w:val="00C63930"/>
    <w:rsid w:val="00C75274"/>
    <w:rsid w:val="00C7772B"/>
    <w:rsid w:val="00C80FA5"/>
    <w:rsid w:val="00C82814"/>
    <w:rsid w:val="00C84E88"/>
    <w:rsid w:val="00C85CBA"/>
    <w:rsid w:val="00C93946"/>
    <w:rsid w:val="00C93979"/>
    <w:rsid w:val="00CA12C8"/>
    <w:rsid w:val="00CA2C77"/>
    <w:rsid w:val="00CA539E"/>
    <w:rsid w:val="00CB5B0B"/>
    <w:rsid w:val="00CC0211"/>
    <w:rsid w:val="00CC02CA"/>
    <w:rsid w:val="00CC136A"/>
    <w:rsid w:val="00CC2F06"/>
    <w:rsid w:val="00CC40C8"/>
    <w:rsid w:val="00CC69AC"/>
    <w:rsid w:val="00CD040D"/>
    <w:rsid w:val="00CD078F"/>
    <w:rsid w:val="00CD1556"/>
    <w:rsid w:val="00CD75E0"/>
    <w:rsid w:val="00CE09B1"/>
    <w:rsid w:val="00CE3065"/>
    <w:rsid w:val="00CE7327"/>
    <w:rsid w:val="00CF09B9"/>
    <w:rsid w:val="00CF7933"/>
    <w:rsid w:val="00D03488"/>
    <w:rsid w:val="00D0695A"/>
    <w:rsid w:val="00D126E7"/>
    <w:rsid w:val="00D16CAE"/>
    <w:rsid w:val="00D20683"/>
    <w:rsid w:val="00D20CBC"/>
    <w:rsid w:val="00D26BE7"/>
    <w:rsid w:val="00D3187E"/>
    <w:rsid w:val="00D3285A"/>
    <w:rsid w:val="00D33381"/>
    <w:rsid w:val="00D333A5"/>
    <w:rsid w:val="00D33824"/>
    <w:rsid w:val="00D34B8C"/>
    <w:rsid w:val="00D3646C"/>
    <w:rsid w:val="00D40909"/>
    <w:rsid w:val="00D50ED8"/>
    <w:rsid w:val="00D54E89"/>
    <w:rsid w:val="00D61476"/>
    <w:rsid w:val="00D616D9"/>
    <w:rsid w:val="00D639A5"/>
    <w:rsid w:val="00D6559D"/>
    <w:rsid w:val="00D678A0"/>
    <w:rsid w:val="00D711F5"/>
    <w:rsid w:val="00D7433A"/>
    <w:rsid w:val="00D87331"/>
    <w:rsid w:val="00D87B16"/>
    <w:rsid w:val="00D9257C"/>
    <w:rsid w:val="00D951BF"/>
    <w:rsid w:val="00D95FCC"/>
    <w:rsid w:val="00DA1F74"/>
    <w:rsid w:val="00DB7398"/>
    <w:rsid w:val="00DC14E3"/>
    <w:rsid w:val="00DD0C1B"/>
    <w:rsid w:val="00DE0931"/>
    <w:rsid w:val="00DE2A13"/>
    <w:rsid w:val="00DE57B2"/>
    <w:rsid w:val="00DE78F3"/>
    <w:rsid w:val="00DF1217"/>
    <w:rsid w:val="00DF1D04"/>
    <w:rsid w:val="00DF2F98"/>
    <w:rsid w:val="00DF5F05"/>
    <w:rsid w:val="00E02763"/>
    <w:rsid w:val="00E02DF0"/>
    <w:rsid w:val="00E04F29"/>
    <w:rsid w:val="00E05581"/>
    <w:rsid w:val="00E1124B"/>
    <w:rsid w:val="00E12D94"/>
    <w:rsid w:val="00E156B6"/>
    <w:rsid w:val="00E1642B"/>
    <w:rsid w:val="00E20247"/>
    <w:rsid w:val="00E20777"/>
    <w:rsid w:val="00E32159"/>
    <w:rsid w:val="00E4208B"/>
    <w:rsid w:val="00E440BA"/>
    <w:rsid w:val="00E51381"/>
    <w:rsid w:val="00E53C24"/>
    <w:rsid w:val="00E54727"/>
    <w:rsid w:val="00E65D98"/>
    <w:rsid w:val="00E660B1"/>
    <w:rsid w:val="00E9184F"/>
    <w:rsid w:val="00E97AC5"/>
    <w:rsid w:val="00EA477A"/>
    <w:rsid w:val="00EC1E3F"/>
    <w:rsid w:val="00EC2D30"/>
    <w:rsid w:val="00EC369F"/>
    <w:rsid w:val="00EC5CFF"/>
    <w:rsid w:val="00EC66B3"/>
    <w:rsid w:val="00ED28E7"/>
    <w:rsid w:val="00ED5CE7"/>
    <w:rsid w:val="00EE08D1"/>
    <w:rsid w:val="00EE28AE"/>
    <w:rsid w:val="00EE7781"/>
    <w:rsid w:val="00EE77BC"/>
    <w:rsid w:val="00EF3E65"/>
    <w:rsid w:val="00EF48CB"/>
    <w:rsid w:val="00EF4B6C"/>
    <w:rsid w:val="00EF4F5E"/>
    <w:rsid w:val="00EF5417"/>
    <w:rsid w:val="00EF6A01"/>
    <w:rsid w:val="00F015CC"/>
    <w:rsid w:val="00F03435"/>
    <w:rsid w:val="00F0610D"/>
    <w:rsid w:val="00F063AD"/>
    <w:rsid w:val="00F07E3B"/>
    <w:rsid w:val="00F10426"/>
    <w:rsid w:val="00F21371"/>
    <w:rsid w:val="00F235A7"/>
    <w:rsid w:val="00F26C1E"/>
    <w:rsid w:val="00F279F1"/>
    <w:rsid w:val="00F30AEB"/>
    <w:rsid w:val="00F36B03"/>
    <w:rsid w:val="00F37EAA"/>
    <w:rsid w:val="00F41E59"/>
    <w:rsid w:val="00F43442"/>
    <w:rsid w:val="00F44258"/>
    <w:rsid w:val="00F6261E"/>
    <w:rsid w:val="00F647D6"/>
    <w:rsid w:val="00F65F6E"/>
    <w:rsid w:val="00F73240"/>
    <w:rsid w:val="00F766ED"/>
    <w:rsid w:val="00F814B6"/>
    <w:rsid w:val="00F81B83"/>
    <w:rsid w:val="00F85A3E"/>
    <w:rsid w:val="00FA760C"/>
    <w:rsid w:val="00FB0662"/>
    <w:rsid w:val="00FB2DCA"/>
    <w:rsid w:val="00FB4CEC"/>
    <w:rsid w:val="00FC0231"/>
    <w:rsid w:val="00FC07D7"/>
    <w:rsid w:val="00FC3FA0"/>
    <w:rsid w:val="00FD171E"/>
    <w:rsid w:val="00FD3213"/>
    <w:rsid w:val="00FD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4FB973"/>
  <w15:chartTrackingRefBased/>
  <w15:docId w15:val="{057EB375-0685-1A46-B7D5-BD788F9EE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1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96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6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6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6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6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67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67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67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67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6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6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6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671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671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671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671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671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671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6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6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67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6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67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671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671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671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6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671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671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15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vent Eric</dc:creator>
  <cp:keywords/>
  <dc:description/>
  <cp:lastModifiedBy>Eric Jouvent</cp:lastModifiedBy>
  <cp:revision>2</cp:revision>
  <dcterms:created xsi:type="dcterms:W3CDTF">2025-10-26T14:34:00Z</dcterms:created>
  <dcterms:modified xsi:type="dcterms:W3CDTF">2025-10-26T14:34:00Z</dcterms:modified>
</cp:coreProperties>
</file>